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6E0AA" w14:textId="77777777" w:rsidR="00637229" w:rsidRPr="005F6A14" w:rsidRDefault="00637229" w:rsidP="00637229">
      <w:pPr>
        <w:pStyle w:val="Titel"/>
        <w:rPr>
          <w:rStyle w:val="Strk"/>
          <w:rFonts w:asciiTheme="minorHAnsi" w:hAnsiTheme="minorHAnsi" w:cstheme="minorHAnsi"/>
          <w:sz w:val="20"/>
          <w:szCs w:val="20"/>
        </w:rPr>
      </w:pPr>
      <w:r w:rsidRPr="005F6A14">
        <w:rPr>
          <w:rFonts w:asciiTheme="minorHAnsi" w:hAnsiTheme="minorHAnsi" w:cstheme="minorHAnsi"/>
          <w:b/>
          <w:bCs/>
          <w:sz w:val="20"/>
          <w:szCs w:val="20"/>
        </w:rPr>
        <w:t xml:space="preserve">Title: </w:t>
      </w:r>
      <w:r w:rsidRPr="005F6A14">
        <w:rPr>
          <w:rStyle w:val="Strk"/>
          <w:rFonts w:asciiTheme="minorHAnsi" w:hAnsiTheme="minorHAnsi" w:cstheme="minorHAnsi"/>
          <w:sz w:val="20"/>
          <w:szCs w:val="20"/>
        </w:rPr>
        <w:t xml:space="preserve">Neurofilament light chain as a marker for neuronal damage: integrating in vitro studies and clinical findings in patients with oxaliplatin-induced neuropathy </w:t>
      </w:r>
    </w:p>
    <w:p w14:paraId="3665B552" w14:textId="77777777" w:rsidR="00637229" w:rsidRPr="005F6A14" w:rsidRDefault="00637229" w:rsidP="00637229">
      <w:pPr>
        <w:rPr>
          <w:rFonts w:asciiTheme="minorHAnsi" w:hAnsiTheme="minorHAnsi" w:cstheme="minorHAnsi"/>
          <w:sz w:val="20"/>
          <w:szCs w:val="20"/>
          <w:lang w:eastAsia="en-US"/>
        </w:rPr>
      </w:pPr>
      <w:r w:rsidRPr="005F6A14">
        <w:rPr>
          <w:rFonts w:asciiTheme="minorHAnsi" w:hAnsiTheme="minorHAnsi" w:cstheme="minorHAnsi"/>
          <w:sz w:val="20"/>
          <w:szCs w:val="20"/>
          <w:lang w:eastAsia="en-US"/>
        </w:rPr>
        <w:t>Journal: Cancer Chemotherapy &amp; Pharmacology</w:t>
      </w:r>
    </w:p>
    <w:p w14:paraId="76E9E347" w14:textId="77777777" w:rsidR="00637229" w:rsidRPr="005F6A14" w:rsidRDefault="00637229" w:rsidP="00637229">
      <w:pPr>
        <w:rPr>
          <w:rFonts w:asciiTheme="minorHAnsi" w:hAnsiTheme="minorHAnsi" w:cstheme="minorHAnsi"/>
          <w:sz w:val="20"/>
          <w:szCs w:val="20"/>
          <w:lang w:eastAsia="en-US"/>
        </w:rPr>
      </w:pPr>
      <w:r w:rsidRPr="005F6A14">
        <w:rPr>
          <w:rFonts w:asciiTheme="minorHAnsi" w:hAnsiTheme="minorHAnsi" w:cstheme="minorHAnsi"/>
          <w:sz w:val="20"/>
          <w:szCs w:val="20"/>
          <w:lang w:eastAsia="en-US"/>
        </w:rPr>
        <w:t xml:space="preserve">Author: Nina Lykkegaard Gehr, </w:t>
      </w:r>
      <w:r w:rsidRPr="005F6A14">
        <w:rPr>
          <w:rFonts w:asciiTheme="minorHAnsi" w:hAnsiTheme="minorHAnsi" w:cstheme="minorHAnsi"/>
          <w:sz w:val="20"/>
          <w:szCs w:val="20"/>
        </w:rPr>
        <w:t xml:space="preserve">Danish Pain Research Center, Department of Clinical Medicine, Aarhus University, Denmark, </w:t>
      </w:r>
      <w:hyperlink r:id="rId4" w:history="1">
        <w:r w:rsidRPr="005F6A14">
          <w:rPr>
            <w:rStyle w:val="Hyperlink"/>
            <w:rFonts w:asciiTheme="minorHAnsi" w:hAnsiTheme="minorHAnsi" w:cstheme="minorHAnsi"/>
            <w:sz w:val="20"/>
            <w:szCs w:val="20"/>
          </w:rPr>
          <w:t>ninalykgehr@clin.au.dk</w:t>
        </w:r>
      </w:hyperlink>
      <w:r w:rsidRPr="005F6A14">
        <w:rPr>
          <w:rFonts w:asciiTheme="minorHAnsi" w:hAnsiTheme="minorHAnsi" w:cstheme="minorHAnsi"/>
          <w:sz w:val="20"/>
          <w:szCs w:val="20"/>
        </w:rPr>
        <w:t xml:space="preserve"> </w:t>
      </w:r>
    </w:p>
    <w:p w14:paraId="467F244D" w14:textId="77777777" w:rsidR="00637229" w:rsidRDefault="00637229" w:rsidP="00637229">
      <w:pPr>
        <w:spacing w:line="480" w:lineRule="auto"/>
        <w:rPr>
          <w:rFonts w:asciiTheme="minorHAnsi" w:hAnsiTheme="minorHAnsi" w:cstheme="minorHAnsi"/>
          <w:b/>
          <w:bCs/>
          <w:sz w:val="20"/>
          <w:szCs w:val="20"/>
        </w:rPr>
      </w:pPr>
    </w:p>
    <w:p w14:paraId="3D492EBB" w14:textId="77FDC720" w:rsidR="00637229" w:rsidRPr="005F6A14" w:rsidRDefault="00637229" w:rsidP="00637229">
      <w:pPr>
        <w:spacing w:line="480" w:lineRule="auto"/>
        <w:rPr>
          <w:rFonts w:asciiTheme="minorHAnsi" w:hAnsiTheme="minorHAnsi" w:cstheme="minorHAnsi"/>
          <w:b/>
          <w:bCs/>
          <w:sz w:val="20"/>
          <w:szCs w:val="20"/>
        </w:rPr>
      </w:pPr>
      <w:r>
        <w:rPr>
          <w:rFonts w:asciiTheme="minorHAnsi" w:hAnsiTheme="minorHAnsi" w:cstheme="minorHAnsi"/>
          <w:b/>
          <w:bCs/>
          <w:sz w:val="20"/>
          <w:szCs w:val="20"/>
        </w:rPr>
        <w:t>Supplementary Table S1</w:t>
      </w:r>
    </w:p>
    <w:p w14:paraId="16A07411" w14:textId="77777777" w:rsidR="00637229" w:rsidRPr="00A1589E" w:rsidRDefault="00637229" w:rsidP="00637229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A1589E">
        <w:rPr>
          <w:rFonts w:asciiTheme="minorHAnsi" w:hAnsiTheme="minorHAnsi" w:cstheme="minorHAnsi"/>
          <w:b/>
          <w:bCs/>
          <w:sz w:val="20"/>
          <w:szCs w:val="20"/>
        </w:rPr>
        <w:t xml:space="preserve">Absolute </w:t>
      </w:r>
      <w:proofErr w:type="spellStart"/>
      <w:r w:rsidRPr="00A1589E">
        <w:rPr>
          <w:rFonts w:asciiTheme="minorHAnsi" w:hAnsiTheme="minorHAnsi" w:cstheme="minorHAnsi"/>
          <w:b/>
          <w:bCs/>
          <w:sz w:val="20"/>
          <w:szCs w:val="20"/>
        </w:rPr>
        <w:t>NfL</w:t>
      </w:r>
      <w:proofErr w:type="spellEnd"/>
      <w:r w:rsidRPr="00A1589E">
        <w:rPr>
          <w:rFonts w:asciiTheme="minorHAnsi" w:hAnsiTheme="minorHAnsi" w:cstheme="minorHAnsi"/>
          <w:b/>
          <w:bCs/>
          <w:sz w:val="20"/>
          <w:szCs w:val="20"/>
        </w:rPr>
        <w:t xml:space="preserve"> levels and protein concentrations of iPSC-derived sensory neurons exposed to control (0.2% sterile water) or indicated concentrations of oxaliplatin for 96 hours. </w:t>
      </w:r>
      <w:proofErr w:type="spellStart"/>
      <w:r w:rsidRPr="00A1589E">
        <w:rPr>
          <w:rFonts w:asciiTheme="minorHAnsi" w:hAnsiTheme="minorHAnsi" w:cstheme="minorHAnsi"/>
          <w:b/>
          <w:bCs/>
          <w:sz w:val="20"/>
          <w:szCs w:val="20"/>
        </w:rPr>
        <w:t>NfL</w:t>
      </w:r>
      <w:proofErr w:type="spellEnd"/>
      <w:r w:rsidRPr="00A1589E">
        <w:rPr>
          <w:rFonts w:asciiTheme="minorHAnsi" w:hAnsiTheme="minorHAnsi" w:cstheme="minorHAnsi"/>
          <w:b/>
          <w:bCs/>
          <w:sz w:val="20"/>
          <w:szCs w:val="20"/>
        </w:rPr>
        <w:t xml:space="preserve"> levels were measured using single-molecule array, and protein concentrations were determined by bicinchoninic acid (BCA) assay. The experiments were performed with iPSC donors, A18945 and WTC-11.</w:t>
      </w:r>
    </w:p>
    <w:p w14:paraId="24917EB4" w14:textId="77777777" w:rsidR="00637229" w:rsidRPr="00A1589E" w:rsidRDefault="00637229" w:rsidP="00637229">
      <w:pPr>
        <w:spacing w:line="480" w:lineRule="auto"/>
        <w:rPr>
          <w:rFonts w:asciiTheme="minorHAnsi" w:hAnsiTheme="minorHAnsi" w:cstheme="minorHAnsi"/>
          <w:sz w:val="20"/>
          <w:szCs w:val="20"/>
        </w:rPr>
      </w:pPr>
    </w:p>
    <w:tbl>
      <w:tblPr>
        <w:tblW w:w="9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220"/>
        <w:gridCol w:w="2220"/>
        <w:gridCol w:w="1768"/>
        <w:gridCol w:w="1985"/>
      </w:tblGrid>
      <w:tr w:rsidR="00637229" w:rsidRPr="00A1589E" w14:paraId="5153D7EE" w14:textId="77777777" w:rsidTr="00A364CB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80A6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26887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0BF36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onor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4EFD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fL</w:t>
            </w:r>
            <w:proofErr w:type="spellEnd"/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g</w:t>
            </w:r>
            <w:proofErr w:type="spellEnd"/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1315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tein (</w:t>
            </w:r>
            <w:proofErr w:type="gramStart"/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µg</w:t>
            </w:r>
            <w:proofErr w:type="gramEnd"/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/mL)</w:t>
            </w:r>
          </w:p>
        </w:tc>
      </w:tr>
      <w:tr w:rsidR="00637229" w:rsidRPr="00A1589E" w14:paraId="5EE46C00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B45C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29/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DA4D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B49C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A1894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8916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42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BE41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3,14</w:t>
            </w:r>
          </w:p>
        </w:tc>
      </w:tr>
      <w:tr w:rsidR="00637229" w:rsidRPr="00A1589E" w14:paraId="1F259E4D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122A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29/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5D11E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291E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A1894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26BC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84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CD509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6,92</w:t>
            </w:r>
          </w:p>
        </w:tc>
      </w:tr>
      <w:tr w:rsidR="00637229" w:rsidRPr="00A1589E" w14:paraId="03A42203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6B642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29/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C3FD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9BB9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A1894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BF33E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79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6A78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2,01</w:t>
            </w:r>
          </w:p>
        </w:tc>
      </w:tr>
      <w:tr w:rsidR="00637229" w:rsidRPr="00A1589E" w14:paraId="21C993F6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98B34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29/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39FC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µM oxaliplat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4832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A1894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8339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244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1279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3,42</w:t>
            </w:r>
          </w:p>
        </w:tc>
      </w:tr>
      <w:tr w:rsidR="00637229" w:rsidRPr="00A1589E" w14:paraId="2684B670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FC57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29/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66361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µM oxaliplat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F6EE9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A1894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9EFB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69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6082E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6,47</w:t>
            </w:r>
          </w:p>
        </w:tc>
      </w:tr>
      <w:tr w:rsidR="00637229" w:rsidRPr="00A1589E" w14:paraId="0689FCC4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A57A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29/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1B66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µM oxaliplat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0F57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A1894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55D0A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08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F19B4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7,75</w:t>
            </w:r>
          </w:p>
        </w:tc>
      </w:tr>
      <w:tr w:rsidR="00637229" w:rsidRPr="00A1589E" w14:paraId="4623A088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8DAB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29/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C83E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µM oxaliplat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B462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A1894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06D8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59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4DE1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7,89</w:t>
            </w:r>
          </w:p>
        </w:tc>
      </w:tr>
      <w:tr w:rsidR="00637229" w:rsidRPr="00A1589E" w14:paraId="3387BDF5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5B8B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29/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D10B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µM oxaliplat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65BE6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A1894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07CA4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29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839C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6,14</w:t>
            </w:r>
          </w:p>
        </w:tc>
      </w:tr>
      <w:tr w:rsidR="00637229" w:rsidRPr="00A1589E" w14:paraId="52AA7E05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F2203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29/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CE45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µM oxaliplat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DE63C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A1894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7C57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187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CFFB5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82,39</w:t>
            </w:r>
          </w:p>
        </w:tc>
      </w:tr>
      <w:tr w:rsidR="00637229" w:rsidRPr="00A1589E" w14:paraId="32E9E446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79A7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29/1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4F4D4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µM oxaliplat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137EB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A1894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F01C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763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A55C9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5,08</w:t>
            </w:r>
          </w:p>
        </w:tc>
      </w:tr>
      <w:tr w:rsidR="00637229" w:rsidRPr="00A1589E" w14:paraId="793C6432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2C9E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29/1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78569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µM oxaliplat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E915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A1894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B9F99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45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689AB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0,56</w:t>
            </w:r>
          </w:p>
        </w:tc>
      </w:tr>
      <w:tr w:rsidR="00637229" w:rsidRPr="00A1589E" w14:paraId="2D94F268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CD4C4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29/1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2DC1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µM oxaliplat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3B0E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A18945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37D2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307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1B74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2,19</w:t>
            </w:r>
          </w:p>
        </w:tc>
      </w:tr>
      <w:tr w:rsidR="00637229" w:rsidRPr="00A1589E" w14:paraId="3E1DD819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3B46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30/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2CECF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C7FF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WTC-1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5196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95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BBA0F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5,79</w:t>
            </w:r>
          </w:p>
        </w:tc>
      </w:tr>
      <w:tr w:rsidR="00637229" w:rsidRPr="00A1589E" w14:paraId="183618C0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7FA4C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30/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9E676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B2732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WTC-1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52F9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98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B01F0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6,41</w:t>
            </w:r>
          </w:p>
        </w:tc>
      </w:tr>
      <w:tr w:rsidR="00637229" w:rsidRPr="00A1589E" w14:paraId="72B3C527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38F1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30/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626B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DA03A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WTC-1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A690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35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C5D1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1,36</w:t>
            </w:r>
          </w:p>
        </w:tc>
      </w:tr>
      <w:tr w:rsidR="00637229" w:rsidRPr="00A1589E" w14:paraId="165DAECC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F6E63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30/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CAAC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µM oxaliplat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E1F5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WTC-1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233B2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40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604A9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1,13</w:t>
            </w:r>
          </w:p>
        </w:tc>
      </w:tr>
      <w:tr w:rsidR="00637229" w:rsidRPr="00A1589E" w14:paraId="7619ACD2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9510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30/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E4F31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µM oxaliplat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F678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WTC-1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5A8C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44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7790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6,38</w:t>
            </w:r>
          </w:p>
        </w:tc>
      </w:tr>
      <w:tr w:rsidR="00637229" w:rsidRPr="00A1589E" w14:paraId="18A0DBFF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E881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30/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F6C37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µM oxaliplat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3B2C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WTC-1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BB82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7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50BA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8,03</w:t>
            </w:r>
          </w:p>
        </w:tc>
      </w:tr>
      <w:tr w:rsidR="00637229" w:rsidRPr="00A1589E" w14:paraId="461F7A02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472BE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CM030/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CA34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µM oxaliplat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3E504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WTC-1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57FCE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77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C1E6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3,87</w:t>
            </w:r>
          </w:p>
        </w:tc>
      </w:tr>
      <w:tr w:rsidR="00637229" w:rsidRPr="00A1589E" w14:paraId="6AA5F7DD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7651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30/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FE83A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µM oxaliplat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DB00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WTC-1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7858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1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7D728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8,67</w:t>
            </w:r>
          </w:p>
        </w:tc>
      </w:tr>
      <w:tr w:rsidR="00637229" w:rsidRPr="00A1589E" w14:paraId="6C4955FE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2CD6C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30/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F96E7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 µM oxaliplat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00B2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WTC-1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9245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445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8203B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0,82</w:t>
            </w:r>
          </w:p>
        </w:tc>
      </w:tr>
      <w:tr w:rsidR="00637229" w:rsidRPr="00A1589E" w14:paraId="231EF955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D3F4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30/1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41A06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µM oxaliplat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1E9D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WTC-1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3CFB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82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6621E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6,03</w:t>
            </w:r>
          </w:p>
        </w:tc>
      </w:tr>
      <w:tr w:rsidR="00637229" w:rsidRPr="00A1589E" w14:paraId="37F81464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02F3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30/1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12A5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µM oxaliplat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3336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WTC-1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6E6A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36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C381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1,44</w:t>
            </w:r>
          </w:p>
        </w:tc>
      </w:tr>
      <w:tr w:rsidR="00637229" w:rsidRPr="00A1589E" w14:paraId="4A14F519" w14:textId="77777777" w:rsidTr="00A364CB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02B7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M030/1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BFDC6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µM oxaliplati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5FDB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sz w:val="20"/>
                <w:szCs w:val="20"/>
              </w:rPr>
              <w:t>WTC-1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46FA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408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A64F" w14:textId="77777777" w:rsidR="00637229" w:rsidRPr="00A1589E" w:rsidRDefault="00637229" w:rsidP="00A364CB">
            <w:pPr>
              <w:spacing w:line="48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A1589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5,00</w:t>
            </w:r>
          </w:p>
        </w:tc>
      </w:tr>
    </w:tbl>
    <w:p w14:paraId="7354533A" w14:textId="77777777" w:rsidR="00B44106" w:rsidRDefault="00B44106"/>
    <w:sectPr w:rsidR="00B4410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37229"/>
    <w:rsid w:val="003F31C0"/>
    <w:rsid w:val="00420EF5"/>
    <w:rsid w:val="00637229"/>
    <w:rsid w:val="00775C65"/>
    <w:rsid w:val="00B44106"/>
    <w:rsid w:val="00C92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E5AFC63"/>
  <w15:chartTrackingRefBased/>
  <w15:docId w15:val="{D6CEA6C6-9D1F-4BB2-8AE6-CF24BAD46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22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372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37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372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372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372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3722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3722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3722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3722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372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6372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6372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637229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637229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63722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63722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63722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63722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6372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637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372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372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6372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637229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637229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637229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6372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637229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637229"/>
    <w:rPr>
      <w:b/>
      <w:bCs/>
      <w:smallCaps/>
      <w:color w:val="2F5496" w:themeColor="accent1" w:themeShade="BF"/>
      <w:spacing w:val="5"/>
    </w:rPr>
  </w:style>
  <w:style w:type="character" w:styleId="Strk">
    <w:name w:val="Strong"/>
    <w:basedOn w:val="Standardskrifttypeiafsnit"/>
    <w:uiPriority w:val="22"/>
    <w:qFormat/>
    <w:rsid w:val="00637229"/>
    <w:rPr>
      <w:b/>
      <w:bCs/>
    </w:rPr>
  </w:style>
  <w:style w:type="character" w:styleId="Hyperlink">
    <w:name w:val="Hyperlink"/>
    <w:basedOn w:val="Standardskrifttypeiafsnit"/>
    <w:uiPriority w:val="99"/>
    <w:unhideWhenUsed/>
    <w:rsid w:val="0063722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inalykgehr@clin.au.dk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666</Characters>
  <Application>Microsoft Office Word</Application>
  <DocSecurity>0</DocSecurity>
  <Lines>151</Lines>
  <Paragraphs>148</Paragraphs>
  <ScaleCrop>false</ScaleCrop>
  <Company>Aarhus University</Company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Lykkegaard Gehr</dc:creator>
  <cp:keywords/>
  <dc:description/>
  <cp:lastModifiedBy>Nina Lykkegaard Gehr</cp:lastModifiedBy>
  <cp:revision>1</cp:revision>
  <dcterms:created xsi:type="dcterms:W3CDTF">2024-10-30T12:21:00Z</dcterms:created>
  <dcterms:modified xsi:type="dcterms:W3CDTF">2024-10-30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0975eb-db39-4dc9-8d3a-eca1c4663efb</vt:lpwstr>
  </property>
</Properties>
</file>